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FC6" w:rsidRPr="00192886" w:rsidRDefault="00192886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t>Model one</w:t>
      </w:r>
    </w:p>
    <w:p w:rsidR="006C1D69" w:rsidRPr="00192886" w:rsidRDefault="006C1D69" w:rsidP="00770625">
      <w:pPr>
        <w:ind w:left="-630" w:firstLine="630"/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1520EA8" wp14:editId="34091454">
            <wp:extent cx="6768122" cy="739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122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6C1D69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Model </w:t>
      </w:r>
      <w:r w:rsidR="00192886" w:rsidRPr="00192886">
        <w:rPr>
          <w:rFonts w:ascii="Times New Roman" w:hAnsi="Times New Roman" w:cs="Times New Roman"/>
          <w:b/>
          <w:sz w:val="28"/>
          <w:szCs w:val="28"/>
        </w:rPr>
        <w:t>two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B5DB76D" wp14:editId="3552B36E">
            <wp:extent cx="6591300" cy="7734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773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Model three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0BA4CD7" wp14:editId="4622B1B1">
            <wp:extent cx="6638925" cy="7353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Model four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C07A81F" wp14:editId="0CC9786B">
            <wp:extent cx="6619875" cy="6772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677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t>Model five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81D5B78" wp14:editId="094ABFB9">
            <wp:extent cx="6734175" cy="5257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5632" cy="526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Model six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3A9C75E" wp14:editId="73522C99">
            <wp:extent cx="6715125" cy="5410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5904" cy="5418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Model seven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285E66A" wp14:editId="55E53BA9">
            <wp:extent cx="6657975" cy="61817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8662" cy="619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192886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t>Model eight</w:t>
      </w:r>
    </w:p>
    <w:p w:rsidR="006C1D69" w:rsidRPr="00192886" w:rsidRDefault="006C1D69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62EA35A" wp14:editId="563D8F2F">
            <wp:extent cx="6762750" cy="4400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5741" cy="440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4E8" w:rsidRPr="00192886" w:rsidRDefault="00EB44E8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6C1D69" w:rsidRPr="00192886" w:rsidRDefault="00EB44E8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The whole Model</w:t>
      </w:r>
    </w:p>
    <w:p w:rsidR="00EB44E8" w:rsidRPr="00192886" w:rsidRDefault="00EB44E8" w:rsidP="006C1D69">
      <w:pPr>
        <w:rPr>
          <w:rFonts w:ascii="Times New Roman" w:hAnsi="Times New Roman" w:cs="Times New Roman"/>
          <w:sz w:val="28"/>
          <w:szCs w:val="28"/>
        </w:rPr>
      </w:pPr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2AACF99" wp14:editId="3DEAEC09">
            <wp:extent cx="6648450" cy="3257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A66092" w:rsidRPr="00192886" w:rsidRDefault="00A66092" w:rsidP="006C1D69">
      <w:pPr>
        <w:rPr>
          <w:rFonts w:ascii="Times New Roman" w:hAnsi="Times New Roman" w:cs="Times New Roman"/>
          <w:sz w:val="28"/>
          <w:szCs w:val="28"/>
        </w:rPr>
      </w:pPr>
    </w:p>
    <w:p w:rsidR="00EB44E8" w:rsidRPr="00192886" w:rsidRDefault="00EB44E8" w:rsidP="006C1D69">
      <w:pPr>
        <w:rPr>
          <w:rFonts w:ascii="Times New Roman" w:hAnsi="Times New Roman" w:cs="Times New Roman"/>
          <w:b/>
          <w:sz w:val="28"/>
          <w:szCs w:val="28"/>
        </w:rPr>
      </w:pPr>
      <w:r w:rsidRPr="00192886">
        <w:rPr>
          <w:rFonts w:ascii="Times New Roman" w:hAnsi="Times New Roman" w:cs="Times New Roman"/>
          <w:b/>
          <w:sz w:val="28"/>
          <w:szCs w:val="28"/>
        </w:rPr>
        <w:lastRenderedPageBreak/>
        <w:t>Final Model</w:t>
      </w:r>
    </w:p>
    <w:p w:rsidR="00EB44E8" w:rsidRPr="00192886" w:rsidRDefault="00EB44E8" w:rsidP="006C1D69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19288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86DEBBC" wp14:editId="2BF97CAA">
            <wp:extent cx="6724650" cy="4914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635" cy="492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476A3" w:rsidRPr="00192886" w:rsidRDefault="006476A3" w:rsidP="006C1D69">
      <w:pPr>
        <w:rPr>
          <w:rFonts w:ascii="Times New Roman" w:hAnsi="Times New Roman" w:cs="Times New Roman"/>
          <w:sz w:val="28"/>
          <w:szCs w:val="28"/>
        </w:rPr>
      </w:pPr>
    </w:p>
    <w:sectPr w:rsidR="006476A3" w:rsidRPr="00192886" w:rsidSect="00770625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D69"/>
    <w:rsid w:val="00192886"/>
    <w:rsid w:val="00371BE1"/>
    <w:rsid w:val="006476A3"/>
    <w:rsid w:val="006C1D69"/>
    <w:rsid w:val="007518B9"/>
    <w:rsid w:val="00770625"/>
    <w:rsid w:val="00A66092"/>
    <w:rsid w:val="00B66FC6"/>
    <w:rsid w:val="00BD6990"/>
    <w:rsid w:val="00D8482E"/>
    <w:rsid w:val="00EB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1-07-14T08:00:00Z</dcterms:created>
  <dcterms:modified xsi:type="dcterms:W3CDTF">2021-07-14T18:00:00Z</dcterms:modified>
</cp:coreProperties>
</file>